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.</w:t>
      </w:r>
      <w:r>
        <w:rPr>
          <w:rFonts w:cs="Arial" w:ascii="Arial" w:hAnsi="Arial"/>
        </w:rPr>
        <w:t xml:space="preserve"> List of the 31 genes targeted for enrichment in the TSCA library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tbl>
      <w:tblPr>
        <w:tblW w:w="8220" w:type="dxa"/>
        <w:jc w:val="center"/>
        <w:tblInd w:w="0" w:type="dxa"/>
        <w:tblLayout w:type="fixed"/>
        <w:tblCellMar>
          <w:top w:w="144" w:type="dxa"/>
          <w:left w:w="288" w:type="dxa"/>
          <w:bottom w:w="144" w:type="dxa"/>
          <w:right w:w="288" w:type="dxa"/>
        </w:tblCellMar>
      </w:tblPr>
      <w:tblGrid>
        <w:gridCol w:w="1644"/>
        <w:gridCol w:w="1644"/>
        <w:gridCol w:w="1644"/>
        <w:gridCol w:w="1644"/>
        <w:gridCol w:w="1644"/>
      </w:tblGrid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SXL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DNMT3A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JAK2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PDGFRA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RSF2</w:t>
            </w:r>
          </w:p>
        </w:tc>
      </w:tr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ATRX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ETV6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KIT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PHF6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ET2</w:t>
            </w:r>
          </w:p>
        </w:tc>
      </w:tr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B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EZH2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KRAS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PTEN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TP53</w:t>
            </w:r>
          </w:p>
        </w:tc>
      </w:tr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BLB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LT3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MP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UNX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U2AF1</w:t>
            </w:r>
          </w:p>
        </w:tc>
      </w:tr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BLC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HRAS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PM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ETBP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WT1</w:t>
            </w:r>
          </w:p>
        </w:tc>
      </w:tr>
      <w:tr>
        <w:trPr>
          <w:trHeight w:val="283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CSF3R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IDH1 / IDH2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RAS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F3B1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ZRSR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9:00Z</dcterms:created>
  <dc:creator>andreap</dc:creator>
  <dc:description/>
  <dc:language>en-US</dc:language>
  <cp:lastModifiedBy>ravikumar.n</cp:lastModifiedBy>
  <dcterms:modified xsi:type="dcterms:W3CDTF">2015-06-24T12:09:00Z</dcterms:modified>
  <cp:revision>2</cp:revision>
  <dc:subject/>
  <dc:title/>
</cp:coreProperties>
</file>